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3AF9" w:rsidRPr="004876B9" w:rsidRDefault="00E23AF9" w:rsidP="00E23AF9">
      <w:pPr>
        <w:rPr>
          <w:b/>
        </w:rPr>
      </w:pPr>
      <w:bookmarkStart w:id="0" w:name="_GoBack"/>
      <w:r w:rsidRPr="004876B9">
        <w:rPr>
          <w:b/>
        </w:rPr>
        <w:t xml:space="preserve">Table S2. </w:t>
      </w:r>
      <w:proofErr w:type="spellStart"/>
      <w:r w:rsidRPr="004876B9">
        <w:rPr>
          <w:b/>
        </w:rPr>
        <w:t>Sequenom</w:t>
      </w:r>
      <w:proofErr w:type="spellEnd"/>
      <w:r w:rsidRPr="004876B9">
        <w:rPr>
          <w:b/>
        </w:rPr>
        <w:t xml:space="preserve"> </w:t>
      </w:r>
      <w:proofErr w:type="spellStart"/>
      <w:r w:rsidRPr="004876B9">
        <w:rPr>
          <w:b/>
        </w:rPr>
        <w:t>iPLEX</w:t>
      </w:r>
      <w:proofErr w:type="spellEnd"/>
      <w:r w:rsidRPr="004876B9">
        <w:rPr>
          <w:b/>
        </w:rPr>
        <w:t xml:space="preserve"> Oligonucleotides</w:t>
      </w:r>
      <w:bookmarkStart w:id="1" w:name="_Toc335981536"/>
      <w:bookmarkEnd w:id="1"/>
    </w:p>
    <w:tbl>
      <w:tblPr>
        <w:tblW w:w="0" w:type="auto"/>
        <w:tblInd w:w="1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CellMar>
          <w:top w:w="15" w:type="dxa"/>
          <w:left w:w="10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850"/>
        <w:gridCol w:w="5387"/>
      </w:tblGrid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bookmarkEnd w:id="0"/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SNP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Prime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Sequence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01357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ACAAAGCCTTCACATCGCA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01357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GTGCAACTTCTCTGACAAG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01357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proofErr w:type="spellStart"/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cccaTGTTACCAACAGACCATGC</w:t>
            </w:r>
            <w:proofErr w:type="spellEnd"/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04892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TGTTGGTGCAAATTTTCTG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04892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ATTAGTCTTGGCAGCAGAA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04892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TGGCAGCAGAAGGAACA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06349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TTTCCAGCAGGATTGTCCA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06349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AGGAGAACCGTTCATCAGA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06349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proofErr w:type="spellStart"/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cccGCTTCATATCTGGCCTTA</w:t>
            </w:r>
            <w:proofErr w:type="spellEnd"/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111851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CATGGATGAATGGAGTTGG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111851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GCATGGATCTCTCAGGTAA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111851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TCTCTCAGGTAACTATCACAT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12661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TACTTTCACAGGTAGGAGG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12661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CATGCCTCCATTTCTTGCA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12661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GTGGAGAATGAAACAATAG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206750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CCTTCACATCGCACTTGACT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206750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AACCGTGCAACTTCTCTGA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206750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proofErr w:type="spellStart"/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TCTCTGACAAGGAAGTC</w:t>
            </w:r>
            <w:proofErr w:type="spellEnd"/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2085435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TCACTTTGACTACTGATGC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2085435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AAAATGGCAAGCAAGTCTG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2085435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TGGTTTCAGTTTTGGTTTTAAAATA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256838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GTATTCCACTAAGAGTCTC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256838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GGTTTTATAAAGATGTCTATT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256838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proofErr w:type="spellStart"/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tgCTATTGTTATACTAAAAGTGTGAC</w:t>
            </w:r>
            <w:proofErr w:type="spellEnd"/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34244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CATTCTGAGGTGCTGGATT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34244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TGGAGCTCCTGGTCTGTAT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34244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TCCAGGAAAGGAGAAGA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702099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GGCCACTAAAAAATGCATGT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702099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GATGTTTTCCAATAGCAGG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702099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proofErr w:type="spellStart"/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cctcCCAATAGCAGGGGTATACAATC</w:t>
            </w:r>
            <w:proofErr w:type="spellEnd"/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721652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GCAGAGTTTTTGATTATAT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721652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CTGGCTTCAAGTCGTCATT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721652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proofErr w:type="spellStart"/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ttacGTCGTCATTCAACGAATAAA</w:t>
            </w:r>
            <w:proofErr w:type="spellEnd"/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761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GAAGCATTCACAACACGATT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761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TTGCCTACTGGAATCAGTG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761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proofErr w:type="spellStart"/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gaattGAATCAGTGCAAATGAAGA</w:t>
            </w:r>
            <w:proofErr w:type="spellEnd"/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80096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AGAAACACTGGGAGCTGTG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80096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AGATTCACCTCCAATTCCC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80096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proofErr w:type="spellStart"/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gagaaCTGTGATCCCACCCTGCCCCTC</w:t>
            </w:r>
            <w:proofErr w:type="spellEnd"/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lastRenderedPageBreak/>
              <w:t>rs180103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GTTAGATCTGTCTTGCGTC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80103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GGAATGCATGGTTGAAAGG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180103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proofErr w:type="spellStart"/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ggGAAAGGCTACCAGAGGC</w:t>
            </w:r>
            <w:proofErr w:type="spellEnd"/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207100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ATCAGCACCATCCAGCCCAA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207100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TACCCCCCCCAACTTCTA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207100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CCCCAACTTCTACCTGCT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229871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TGTATCAAGAGACTTTCT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229871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TTCCACTGACCAGTCTGAC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229871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CAGTCTGACGGTTTCACTCA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279626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AAAACAAGACGGCCCCGAGA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279626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GTCAGGCATTATTGGGAA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279626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TGAGTTTTTCTTGCTTGAAT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279626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TTGCTAAGCCCTTGGCCTA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279626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GTCACAAATATGACGGCGA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279626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proofErr w:type="spellStart"/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gatgcCGGCGAGCCAGTCCTTTCCC</w:t>
            </w:r>
            <w:proofErr w:type="spellEnd"/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279627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CCAGTCACATGCGCTTGGA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279627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GGCTCCAGCACCAATTTAA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2796270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TTTCCAATCCAGCAGCACA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279627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ATGAATGAAGGCTTTTTCC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279627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CAGTCCTATGTCAGATAGAA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279627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proofErr w:type="spellStart"/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gggATGTCAGATAGAAGTGGCAAAC</w:t>
            </w:r>
            <w:proofErr w:type="spellEnd"/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280846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CCAGGTTTCATTCAAGAGG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280846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CACATCTGGCTTACGGAAA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280846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TTACGGAAACAGGTTTCCAAA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284270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GTACCTTCCATTAGAATTTG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284270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GAGGTAAGTGAGTGAAGA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284270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GTGAAGAGAAAGAAATACTCA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284275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AAAGGCTACTGCTCACCTT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284275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GAAGTAGCAACCTGCCTTA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284275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CTGCCTTAGTAGGTAA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3594901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GGAGACTGTATTTAGGCCT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3594901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TCCTTACCTGACCAGTGTC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3594901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proofErr w:type="spellStart"/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tttgGGAGATGCCAGATCTGTCT</w:t>
            </w:r>
            <w:proofErr w:type="spellEnd"/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373739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TCCTCTGTTAAGGAAGAGA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373739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GAAATCAAGCAGCTGAACC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3737392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CCGGCAGTTAGATATGA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374867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CAAGACTCCCCAAAATGGGT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374867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AGAGGCACATGCATCAAGT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374867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proofErr w:type="spellStart"/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gggGTAGCTACAAAAGGGAACTTA</w:t>
            </w:r>
            <w:proofErr w:type="spellEnd"/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376077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GGGAGTGAGAGAGTTTAAG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376077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GCAAACTTCCTGGAATGGA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376077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proofErr w:type="spellStart"/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gggttATCTGGAATACTGGTTTTGAG</w:t>
            </w:r>
            <w:proofErr w:type="spellEnd"/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lastRenderedPageBreak/>
              <w:t>rs380522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TCAGTTACTCAGGATGTAC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380522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TCAGATGCCTCTATCCAAA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380522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proofErr w:type="spellStart"/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taCTCTATCCAAACAGAACAGGA</w:t>
            </w:r>
            <w:proofErr w:type="spellEnd"/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414286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GCCCATCACCAAGGTTTAT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414286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TCTCAAATGAGTTCAAGA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414286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ATGAATGAAGGTTGGAT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442598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GCAACTCTAATTTTTGGAA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442598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CCCAGTCAGTTTGGAAGTCT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442598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proofErr w:type="spellStart"/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ggGGAAGAATGCTTCTACTGGGGGAC</w:t>
            </w:r>
            <w:proofErr w:type="spellEnd"/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457196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TCCTGATCTGCCTCTAGAA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457196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GTCTCCTTTCTATCCTTAC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457196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proofErr w:type="spellStart"/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gTCCTTACGAAGTGAGAAT</w:t>
            </w:r>
            <w:proofErr w:type="spellEnd"/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484456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GTCCAGAAATAGACCTAGAT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484456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GCCTTTACTGATTTAAGATG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484456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TGATTTAAGATGCTCTTTGATA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484457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GTAATAGCGTCCTTTTGTT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484457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GAAGCATGTGGAATGTCTG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484457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proofErr w:type="spellStart"/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ggagGTGGAATGTCTGGTAAATTA</w:t>
            </w:r>
            <w:proofErr w:type="spellEnd"/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495736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CAAGCCATTCTGTTTCTAA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495736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CCAGTCCACTGAGATTTTT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495736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proofErr w:type="spellStart"/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ggCCTTGATGGACTAGTTAAAG</w:t>
            </w:r>
            <w:proofErr w:type="spellEnd"/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62645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GAGCTCCACTACACTTTAC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62645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GGTTTCATAGCCACTGTTC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62645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GGTCAAATAACTTTCCTCTCT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652785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AGCTGCTCCAGTTCTACAA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652785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ACTCACCTGTCTCCTTACA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652785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CTGTCCACACTGTGCTT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668829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GCAAGCTAGTTAGGATGAC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668829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TTACTCTGAGGTGCGAGTT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6688299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proofErr w:type="spellStart"/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tAGGTGCGAGTTCACCATCTTTA</w:t>
            </w:r>
            <w:proofErr w:type="spellEnd"/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70023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CCAGCAAGAGCAGCATGTCA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70023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GGATGCTTATTTCTAAAATG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700233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TGCAACTGCAAAGCTC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714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AGTGGGTTACTCAACCTAA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714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ATGGTGCGAAGTGAACACT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7144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proofErr w:type="spellStart"/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ccccTGAACACTGTAGTCTTGT</w:t>
            </w:r>
            <w:proofErr w:type="spellEnd"/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715988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CAGCAAGGCTGAATTACCT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715988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TTACCGGGCTTATCAGGAA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715988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proofErr w:type="spellStart"/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taTATCCAGTGTTGCTGGGAAG</w:t>
            </w:r>
            <w:proofErr w:type="spellEnd"/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7556359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TAATGGTGGATCCTAAGGT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7556359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CTGGGAATCCAGTTCATGG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7556359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TCCAGTTCATGGCTATTTT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lastRenderedPageBreak/>
              <w:t>rs94763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ATGAGCTTGATGCTGCTTGG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94763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ACGTTGGATGTAGATACCTCAAACTAAAC</w:t>
            </w:r>
          </w:p>
        </w:tc>
      </w:tr>
      <w:tr w:rsidR="00E23AF9" w:rsidRPr="009577BA" w:rsidTr="009C5200">
        <w:trPr>
          <w:trHeight w:val="300"/>
        </w:trPr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rs94763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UEP</w:t>
            </w:r>
          </w:p>
        </w:tc>
        <w:tc>
          <w:tcPr>
            <w:tcW w:w="5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" w:type="dxa"/>
            </w:tcMar>
            <w:vAlign w:val="bottom"/>
          </w:tcPr>
          <w:p w:rsidR="00E23AF9" w:rsidRPr="009577BA" w:rsidRDefault="00E23AF9" w:rsidP="00CC3C2A">
            <w:pPr>
              <w:pStyle w:val="NoSpacing"/>
              <w:rPr>
                <w:rFonts w:ascii="Arial" w:hAnsi="Arial"/>
                <w:sz w:val="24"/>
                <w:szCs w:val="24"/>
                <w:lang w:eastAsia="en-GB"/>
              </w:rPr>
            </w:pPr>
            <w:proofErr w:type="spellStart"/>
            <w:r w:rsidRPr="009577BA">
              <w:rPr>
                <w:rFonts w:ascii="Arial" w:hAnsi="Arial"/>
                <w:sz w:val="24"/>
                <w:szCs w:val="24"/>
                <w:lang w:eastAsia="en-GB"/>
              </w:rPr>
              <w:t>tTACCTCAAACTAAACAAGACCAT</w:t>
            </w:r>
            <w:proofErr w:type="spellEnd"/>
          </w:p>
        </w:tc>
      </w:tr>
    </w:tbl>
    <w:p w:rsidR="003B4F25" w:rsidRDefault="003B4F25"/>
    <w:sectPr w:rsidR="003B4F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AF9"/>
    <w:rsid w:val="003B4F25"/>
    <w:rsid w:val="004876B9"/>
    <w:rsid w:val="009C5200"/>
    <w:rsid w:val="00E23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AF9"/>
    <w:pPr>
      <w:suppressAutoHyphens/>
      <w:spacing w:line="480" w:lineRule="auto"/>
    </w:pPr>
    <w:rPr>
      <w:rFonts w:ascii="Arial" w:eastAsia="Droid Sans Fallback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rsid w:val="00E23AF9"/>
  </w:style>
  <w:style w:type="paragraph" w:styleId="NoSpacing">
    <w:name w:val="No Spacing"/>
    <w:basedOn w:val="Normal"/>
    <w:link w:val="NoSpacingChar"/>
    <w:uiPriority w:val="1"/>
    <w:qFormat/>
    <w:rsid w:val="00E23AF9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AF9"/>
    <w:pPr>
      <w:suppressAutoHyphens/>
      <w:spacing w:line="480" w:lineRule="auto"/>
    </w:pPr>
    <w:rPr>
      <w:rFonts w:ascii="Arial" w:eastAsia="Droid Sans Fallback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rsid w:val="00E23AF9"/>
  </w:style>
  <w:style w:type="paragraph" w:styleId="NoSpacing">
    <w:name w:val="No Spacing"/>
    <w:basedOn w:val="Normal"/>
    <w:link w:val="NoSpacingChar"/>
    <w:uiPriority w:val="1"/>
    <w:qFormat/>
    <w:rsid w:val="00E23AF9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8</Words>
  <Characters>455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C</Company>
  <LinksUpToDate>false</LinksUpToDate>
  <CharactersWithSpaces>5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clan Bradley</dc:creator>
  <cp:lastModifiedBy>Declan Bradley</cp:lastModifiedBy>
  <cp:revision>3</cp:revision>
  <dcterms:created xsi:type="dcterms:W3CDTF">2014-12-14T21:15:00Z</dcterms:created>
  <dcterms:modified xsi:type="dcterms:W3CDTF">2014-12-31T14:35:00Z</dcterms:modified>
</cp:coreProperties>
</file>